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360" w:hanging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S1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Appendix. Characteristics of the polymorphic microsatellite loci of </w:t>
      </w:r>
      <w:r>
        <w:rPr>
          <w:b/>
          <w:i/>
          <w:kern w:val="0"/>
          <w:szCs w:val="21"/>
        </w:rPr>
        <w:t>Saccharina japonica</w:t>
      </w:r>
      <w:r>
        <w:rPr>
          <w:b/>
          <w:kern w:val="0"/>
          <w:szCs w:val="21"/>
        </w:rPr>
        <w:t>.</w:t>
      </w:r>
    </w:p>
    <w:tbl>
      <w:tblPr>
        <w:tblW w:w="1044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3240"/>
        <w:gridCol w:w="3040"/>
        <w:gridCol w:w="851"/>
        <w:gridCol w:w="609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kern w:val="0"/>
                <w:sz w:val="24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kern w:val="0"/>
                <w:sz w:val="24"/>
              </w:rPr>
            </w:pP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Core Sequence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kern w:val="0"/>
                <w:sz w:val="24"/>
              </w:rPr>
            </w:pP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Forward Primer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(5'- 3'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kern w:val="0"/>
                <w:sz w:val="24"/>
              </w:rPr>
            </w:pP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 xml:space="preserve">Reverse 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rimer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5'- 3'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kern w:val="0"/>
                <w:sz w:val="24"/>
              </w:rPr>
            </w:pP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 xml:space="preserve">Product 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Size(bp)</w:t>
            </w:r>
          </w:p>
        </w:tc>
        <w:tc>
          <w:tcPr>
            <w:tcW w:w="6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kern w:val="0"/>
                <w:sz w:val="24"/>
              </w:rPr>
            </w:pP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Ta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宋体;SimSun" w:ascii="宋体;SimSun" w:hAnsi="宋体;SimSun"/>
                <w:b/>
                <w:iCs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b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ESTSSR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A)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GGACAAACTACTTG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AATGGTTCGTAATGGT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ESTSSR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)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TGCACTGAGTGTAGTATCTC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CGACGCCAAATGTAAT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ESTSSR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C)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ind w:right="-288" w:hanging="0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GCTGCAAACCGACTTCT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ACCTTCACGTACCTT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ESTSSR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C)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TTGTTTCAGTGCCAGTTC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AGCTTTACCCTCCTCT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CAGTTTGCTGCTT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GTCAGGCTCTTC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ATGGCAGGTGAGGAA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GTGCAAAGTTCTAAC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C)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GCTTATTGTTTGC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TTACATCGGAGTT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1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GGTTGCCCATCTC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CCTGCTCTTCTT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6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9…(G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CCGAGTAGATGGAGA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GCGAGAACCCGA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C)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TGTTGGGTTGACT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GCAGGTGAGGGTATT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G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GAGCGTGGAGAACT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TCGTCTTGTGGTG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GS0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TGTGACCACGGGAAT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ACGCCCAAACAC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TTAGGCACCCGTTTTC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GGGTTGCTGTCAGTT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2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ACAGAAAATGAGGGGAG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ACAAGAAACCATACGAG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GCAGCCAGCCAACAA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GAATCGCTTGGCACATA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AGTGTATGCGAAACGAA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ACGACGGCAACCGATAAC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)1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AGCCTCCTCACTATACCA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TAAGAACGCACGCAA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)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AGCCTCCTCACTATACCA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TAAGAACGCACGCAAG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GGAATGGAGGAGTGGC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CTGGTATGCGTGCTTT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TCGCTCTGGGGATTATT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TTGTCACGACTGGCTGA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2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GTTGTCCACTGCATGA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AGCACCGCTTAACTCC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5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G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ACCGCACTACAAGGGAG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GGCCAACATCGTCAAC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5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TATCCAAGATTGCACGA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ATGAACGACGAGCTAAA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AGTCGGTAGGGTTGTGA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CTAAGCCAGCCAATCAAC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CAGCAGGCGAAAGACA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GCATTGGCGATAAGCAA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0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GTCGTGCGATACAAGT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TGTTTGTCGGGGCTT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CAAGGATAGCATGTCAG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GATGTAGGGGCGTTAGA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TCTGTTTACCGATTGCT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TCCTGTCGTGTATCCCT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6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ATCCGCCATAAAGTCG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CAGAGGCTTCATCC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CGTTTTGCTTCGCTTTA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ATAACTCGTCTCGGGGT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GTAGCGTCTTTTGTTTT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CTGGTGTATGCTGTTTG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AGTTGTCGGACATCTCAG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GACGCTTCGTACTTGT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AGTTGTCGGACATCTCAG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GACGCTTCGTACTTGT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CACAACGCCTCATAAAT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CCGAGGAGTTGCTATC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TTCGGGAATATCGGTCT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GGCAAGTCAGTTCATC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CTGGCACATGGAAATA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TCACTCAGCAGAGCAGACA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1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)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GTATAAATAGTCCAACCCA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ACTTCGTGCCGCTCTG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1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TGCGTTTTGTTTGGTTTC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GTGCTATAACAGCGTGAA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TGTTTATTAGCAGGTGG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GACTTTCGTGGAGTTTC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TGTTCCTCTGCTTATGCC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CGGTAGCGATATGGTTGA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1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ACCCACCCAACCAACT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TCTCGTAACGGCAGCTATA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ACCGTCCTTTGTACGAGT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ATTGTCTGCTCTGCTTACT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C)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GCAGATCGAAAGGAAA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ACCAGCCATCACCCA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CAGTGGCGAAGAACAAA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GAACACTCAAAACCCATAC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GCTTCGTTGATCCTTCA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AGATTTTCATTCCCGTT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2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AGCAAGCGACGGTCTAT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GTGTATGGGATGGGAT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6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T)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GCATCCTCATAACGACTAC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GGTACATTTTGAGCGTC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6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GAATCAGGTCTGGGCAC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CATCTCACTTTAAGGAGC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TTCAAGACCCTTGCTC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GTGGTGTCGCTTTCTG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G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GCAGAGGCACGAGCAGAA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CTAACGACCGAATGGA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2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ACCACTCGCTTTATTTTGA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CGTACCGACCACAGACA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2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TATGAGCACGACAGACG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TTGGAGTGGTCACGAAA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GTGTTCATCGTCTTATTCT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GCGTCTTGCTTACTCC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3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TAGGATAGCCCCATTTGC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CTGTTGCCACGTTCAT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3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C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ACCCCAACGACTACGA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CCTGAGGTGCCCTATC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GATTGTCTGATTGAGGAC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AGAGGATGTGCCCAGAGTG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3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GCAACACGCTGGAGGT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ACAAGGAGGGGAGTAAG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3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T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CCGAATGTCAAGCCAAC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TCCCAGTCGCCAGAAGTG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A)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CTTGGGGTCACATCGT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GTAAAGTATTTTGCGGTAG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GGACATCTCAGGAAG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CTGGCGGCATTATTT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GTTGTTGGTGGGAGATT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ACGGCGTTTATACCTACTG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A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AGGAAGGGGTGGAAGA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CATGCAGGTTATGCGAC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C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ACAAAACGCCTTGCTC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AACGACGATGACAAATGG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TCATCAGTGGCATCAGTT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TCACAGGGATAGTTGGAA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TCCCAGCGTTACAGA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TCCGACAACCAACAAGC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4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A)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CATTGAAACCCGACAC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CCACAAAGATGCAAAAC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5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CCACGACCGTTGATT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ATGTTTTCGATAGGAGTT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5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GAGTCAGCGAGATGT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GTCGTTACTGGTATGGG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6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5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TT)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TCAAGGACGCTGTAAGAA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GGGAAGGAGGGATGT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5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G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CCCTAAATCCAGTTCAAT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CGGCTTCCCTATCAC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5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ACGGAAGGCAAGAAAC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TCGCCTTTTAATTGTGGT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6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AG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GTGTTTACACGCTACGAT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CTAAGTTTTGCTTCTCCC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6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CAGAGGCCGAAGCAAA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TGGGACATATCGCAAA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6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TGCTTGGCAGTTTAGAGTT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GCACAGAAGACGAGGG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6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TTCCACCTCCACCACAA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ACCCAATTCCGCAACA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6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TTGGACGCTTTGCTGT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GCTGCTTTACTTTTGACC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6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6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GGTATCTCATCGTCTTCGT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TCACTTGGTCCGTTCTTT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6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AGCACGAGTGATAAAGG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TGGTCAGGTAGAACAGAAAG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7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GAAATGGACGCCAAAC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CGACATCGCAACAAAGC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7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AA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CTACGTCACCGCATCA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GCGACAGTGCCTTTTGA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TCCCTTCTTTCCCTTCG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ACCATCGGCTTTCGTT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GCAAGCAGACACCAAT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GTCTGAGGTACGACGATT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9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A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GGGCTCCATAAGTGAGAAG 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TACCACAGGTAATGCCTACA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T)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CATCCGGCTTTCGTT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CGCCATAATCATCCTTG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CCTTTTAATTGTGGTTC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TAGAATGTTTGCCGTGAA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TCGGGTGGGGTAGATT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GTGCAGTCACTACGAGG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AC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GTGGAAAACGACGTAT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CGATCTAGCCGGAGGG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TCAATGTCTTCGTCAATC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TGCAGTGGCTGACAGTGTAG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CGCCATCACCACCATCTAC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CGTGTTCACGGGGTATA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CAGCAGTGCCCCGACCAA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GCTTTCCGCTTGCG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09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ACCGCCCAGACGCCCTACTA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CGAAACCACCAGGCTCCA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09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GCGGACAGACCCAGATGT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CGAGGCCCTGAAATCC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S10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C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CACAGCAGACAAGA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GCGATGATAGCGA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TCGCACGGGACATA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CTCAATCGCACC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TGTCCTTTAGATGC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GAGCCAAAGAGTA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TGA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TTGTTATGGTTTATTGCTT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ACGAATGGGGACA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5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TGCTTATCGTTTT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CCACTATTGTAGCTC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ACAGGCAAAGAGCAA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GAAGTTCGGAGG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)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CTACCCTCACCATT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TTGACGATAACAAA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CGTCCGTTCTTGTC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TGATACCGGCGTTG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2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GGCAGCTTGTTTCG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GGTTACCGTATGTATT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CC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ACACCCGACCGAAG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GCAGACTAGCGCA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G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AGGCACGAGCAGAA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AACGACCGAATGG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G)5...(TA)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TCATCATTCGGCTTC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GTAAACCGCTATTC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)5...(GT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GTCCTCGTACTACTTTAG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AACTTCTAGTGGGCA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GTCACAGGGATAGTTG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CAGTGGCATCAGTT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C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GGGACGAAGCACAG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GGGTAGATACATACG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HDS10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CGG)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ACAGGTCCAACTCA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CGCCCTTACCCA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7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0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GA)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ACGGGCAAACCATA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CCAAATACCCACC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5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G)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AGGCTTCAACGCTAT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TGAATGCTTCCTCCT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0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GGCTTGCTTGAAA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AGGCGGTCTGACGA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C)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GGGTGTACGATGTGC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TTCTAAAGCGAACGAT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)4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CGCACGTAATTCT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TGGGACTGCTCCCTC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)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CAGGCGTTGGCGTA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CGAACATCAAACCATTA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T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TGATGACCTTGGAT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GGTTCCTGGGCTG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TAGTCTATCTATGCGTGTC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TAGTGAGCCCATGT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GG)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TACTCGTATCGCTTA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ACCGACAAACAGAC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2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CAGGAAGAGCGAGCCT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TCACTTCACTTCAGGG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C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TGAGCTTTACATGGGA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TCGTCGGGTGCTA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CGTACAGGAAGAG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TTCAGGGTCATTTCA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1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)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AGATTTGAGTATCGTGGGT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ATTGTTGCGTTTC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CGTACAGGAAGAG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TCACTTCAGGGTCATTT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1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AACACCAAGAATA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GCCGAGATGAAAC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)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ATTGTTGCGTTT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TTTGAGTATCGTGGGTG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2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ATGTAGAAATTCAAGG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CTAATAGTCACGAGG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T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CGTACAGGAAGAGC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AATATCGCACCAC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GTACGAAGGGTGAAA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CCACTCGTCAAATG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T)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TGCTGGCTGCTACTT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CTTGCGTCGTGAT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3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GGTACTGCCATCG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GGTGCTTTATACACTATT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9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A)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GTGTAGAAGGGAG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TAAAGCCCGTAGC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)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GGTTGGTGCTGTTCT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ATCATCATACGACTACG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)2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CGAGCAGCGTGAGCC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CAGGTGGGTGGAG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8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)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ATATTAGTGGTCAAA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AAGCGTCAATCGGT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4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CCAA)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CACCATCACCCACTA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ACGACTCGGACAG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5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2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ATAA)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CCAGGAACCGTAGT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TAGACCCACCTTATCA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6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AAC)5(ACAAA)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GGTCGATAAGCTCGCAGTT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TTGTTTCGCAAAGTGA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)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GGTGAAGGGATTCGT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GCAGATTTATGTGGAG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0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)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GGTAGAACTGCGTAGCG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GACATCGTTGCCCGT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SR33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G)5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GCTCTTTCCACCCA</w:t>
            </w:r>
          </w:p>
        </w:tc>
        <w:tc>
          <w:tcPr>
            <w:tcW w:w="3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AGGCAAGGACCGTAG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6.0 </w:t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</w:rPr>
        <w:t>Ta: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the optimal annealing temperature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abellist1">
    <w:name w:val="label_list1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1">
    <w:name w:val="页眉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2">
    <w:name w:val="页脚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2:52:00Z</dcterms:created>
  <dc:creator>lenovo</dc:creator>
  <dc:description/>
  <dc:language>en-US</dc:language>
  <cp:lastModifiedBy>lenovo</cp:lastModifiedBy>
  <dcterms:modified xsi:type="dcterms:W3CDTF">2015-05-06T12:57:00Z</dcterms:modified>
  <cp:revision>2</cp:revision>
  <dc:subject/>
  <dc:title/>
</cp:coreProperties>
</file>